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5D96C4" w14:textId="2A25346F" w:rsidR="00BF32FB" w:rsidRDefault="00BF32FB" w:rsidP="00BF32FB">
      <w:pPr>
        <w:spacing w:line="240" w:lineRule="auto"/>
        <w:rPr>
          <w:b/>
        </w:rPr>
      </w:pPr>
      <w:r>
        <w:rPr>
          <w:b/>
        </w:rPr>
        <w:t xml:space="preserve">Supplementary </w:t>
      </w:r>
      <w:r>
        <w:rPr>
          <w:b/>
        </w:rPr>
        <w:t>File</w:t>
      </w:r>
      <w:bookmarkStart w:id="0" w:name="_GoBack"/>
      <w:bookmarkEnd w:id="0"/>
      <w:r>
        <w:rPr>
          <w:b/>
        </w:rPr>
        <w:t xml:space="preserve"> 2: PMN and ATN ROI abbreviations</w:t>
      </w:r>
    </w:p>
    <w:tbl>
      <w:tblPr>
        <w:tblW w:w="740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75"/>
        <w:gridCol w:w="2974"/>
        <w:gridCol w:w="1151"/>
        <w:gridCol w:w="1151"/>
        <w:gridCol w:w="1151"/>
      </w:tblGrid>
      <w:tr w:rsidR="00BF32FB" w:rsidRPr="009B608A" w14:paraId="6D8DDDCE" w14:textId="77777777" w:rsidTr="00686E74">
        <w:trPr>
          <w:trHeight w:val="300"/>
        </w:trPr>
        <w:tc>
          <w:tcPr>
            <w:tcW w:w="1080" w:type="dxa"/>
            <w:gridSpan w:val="5"/>
            <w:shd w:val="clear" w:color="auto" w:fill="E7E6E6" w:themeFill="background2"/>
            <w:noWrap/>
            <w:vAlign w:val="bottom"/>
            <w:hideMark/>
          </w:tcPr>
          <w:p w14:paraId="086D8B83" w14:textId="77777777" w:rsidR="00BF32FB" w:rsidRPr="009B608A" w:rsidRDefault="00BF32FB" w:rsidP="00686E74">
            <w:pPr>
              <w:spacing w:line="240" w:lineRule="auto"/>
              <w:jc w:val="center"/>
              <w:rPr>
                <w:rFonts w:ascii="Calibri" w:eastAsia="Times New Roman" w:hAnsi="Calibri" w:cs="Arial"/>
                <w:b/>
                <w:color w:val="000000"/>
              </w:rPr>
            </w:pPr>
            <w:r w:rsidRPr="009B608A">
              <w:rPr>
                <w:rFonts w:ascii="Calibri" w:eastAsia="Times New Roman" w:hAnsi="Calibri" w:cs="Arial"/>
                <w:b/>
                <w:color w:val="000000"/>
              </w:rPr>
              <w:t>PMN</w:t>
            </w:r>
          </w:p>
        </w:tc>
      </w:tr>
      <w:tr w:rsidR="00BF32FB" w:rsidRPr="009B608A" w14:paraId="57A57230" w14:textId="77777777" w:rsidTr="00686E74">
        <w:trPr>
          <w:trHeight w:val="30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76831108" w14:textId="77777777" w:rsidR="00BF32FB" w:rsidRPr="009B608A" w:rsidRDefault="00BF32FB" w:rsidP="00686E74">
            <w:pPr>
              <w:spacing w:line="240" w:lineRule="auto"/>
              <w:rPr>
                <w:rFonts w:ascii="Calibri" w:eastAsia="Times New Roman" w:hAnsi="Calibri" w:cs="Arial"/>
                <w:b/>
                <w:color w:val="000000"/>
              </w:rPr>
            </w:pP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D316103" w14:textId="77777777" w:rsidR="00BF32FB" w:rsidRPr="009B608A" w:rsidRDefault="00BF32FB" w:rsidP="00686E74">
            <w:pPr>
              <w:spacing w:line="240" w:lineRule="auto"/>
              <w:rPr>
                <w:rFonts w:ascii="Calibri" w:eastAsia="Times New Roman" w:hAnsi="Calibri" w:cs="Arial"/>
                <w:b/>
                <w:color w:val="000000"/>
              </w:rPr>
            </w:pPr>
            <w:r w:rsidRPr="009B608A">
              <w:rPr>
                <w:rFonts w:ascii="Calibri" w:eastAsia="Times New Roman" w:hAnsi="Calibri" w:cs="Arial"/>
                <w:b/>
                <w:color w:val="000000"/>
              </w:rPr>
              <w:t>Reg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63625F" w14:textId="77777777" w:rsidR="00BF32FB" w:rsidRPr="009B608A" w:rsidRDefault="00BF32FB" w:rsidP="00686E74">
            <w:pPr>
              <w:spacing w:line="240" w:lineRule="auto"/>
              <w:rPr>
                <w:rFonts w:ascii="Calibri" w:eastAsia="Times New Roman" w:hAnsi="Calibri" w:cs="Arial"/>
                <w:b/>
                <w:color w:val="000000"/>
              </w:rPr>
            </w:pPr>
            <w:r w:rsidRPr="009B608A">
              <w:rPr>
                <w:rFonts w:ascii="Calibri" w:eastAsia="Times New Roman" w:hAnsi="Calibri" w:cs="Arial"/>
                <w:b/>
                <w:color w:val="000000"/>
              </w:rPr>
              <w:t>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C1856B" w14:textId="77777777" w:rsidR="00BF32FB" w:rsidRPr="009B608A" w:rsidRDefault="00BF32FB" w:rsidP="00686E74">
            <w:pPr>
              <w:spacing w:line="240" w:lineRule="auto"/>
              <w:rPr>
                <w:rFonts w:ascii="Calibri" w:eastAsia="Times New Roman" w:hAnsi="Calibri" w:cs="Arial"/>
                <w:b/>
                <w:color w:val="000000"/>
              </w:rPr>
            </w:pPr>
            <w:r w:rsidRPr="009B608A">
              <w:rPr>
                <w:rFonts w:ascii="Calibri" w:eastAsia="Times New Roman" w:hAnsi="Calibri" w:cs="Arial"/>
                <w:b/>
                <w:color w:val="000000"/>
              </w:rPr>
              <w:t>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282879" w14:textId="77777777" w:rsidR="00BF32FB" w:rsidRPr="009B608A" w:rsidRDefault="00BF32FB" w:rsidP="00686E74">
            <w:pPr>
              <w:spacing w:line="240" w:lineRule="auto"/>
              <w:rPr>
                <w:rFonts w:ascii="Calibri" w:eastAsia="Times New Roman" w:hAnsi="Calibri" w:cs="Arial"/>
                <w:b/>
                <w:color w:val="000000"/>
              </w:rPr>
            </w:pPr>
            <w:r w:rsidRPr="009B608A">
              <w:rPr>
                <w:rFonts w:ascii="Calibri" w:eastAsia="Times New Roman" w:hAnsi="Calibri" w:cs="Arial"/>
                <w:b/>
                <w:color w:val="000000"/>
              </w:rPr>
              <w:t>z</w:t>
            </w:r>
          </w:p>
        </w:tc>
      </w:tr>
      <w:tr w:rsidR="00BF32FB" w:rsidRPr="009B608A" w14:paraId="07A45FED" w14:textId="77777777" w:rsidTr="00686E74">
        <w:trPr>
          <w:trHeight w:val="30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011A792D" w14:textId="77777777" w:rsidR="00BF32FB" w:rsidRPr="009B608A" w:rsidRDefault="00BF32FB" w:rsidP="00686E74">
            <w:pPr>
              <w:spacing w:line="240" w:lineRule="auto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Thal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FA76FBD" w14:textId="77777777" w:rsidR="00BF32FB" w:rsidRPr="009B608A" w:rsidRDefault="00BF32FB" w:rsidP="00686E74">
            <w:pPr>
              <w:spacing w:line="240" w:lineRule="auto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Thalamu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768EF1" w14:textId="77777777" w:rsidR="00BF32FB" w:rsidRPr="009B608A" w:rsidRDefault="00BF32FB" w:rsidP="00686E74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-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565425" w14:textId="77777777" w:rsidR="00BF32FB" w:rsidRPr="009B608A" w:rsidRDefault="00BF32FB" w:rsidP="00686E74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E6E9CD" w14:textId="77777777" w:rsidR="00BF32FB" w:rsidRPr="009B608A" w:rsidRDefault="00BF32FB" w:rsidP="00686E74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8</w:t>
            </w:r>
          </w:p>
        </w:tc>
      </w:tr>
      <w:tr w:rsidR="00BF32FB" w:rsidRPr="009B608A" w14:paraId="32B285AE" w14:textId="77777777" w:rsidTr="00686E74">
        <w:trPr>
          <w:trHeight w:val="30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4800C3B7" w14:textId="77777777" w:rsidR="00BF32FB" w:rsidRPr="009B608A" w:rsidRDefault="00BF32FB" w:rsidP="00686E74">
            <w:pPr>
              <w:spacing w:line="240" w:lineRule="auto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SMG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0611B4B" w14:textId="77777777" w:rsidR="00BF32FB" w:rsidRPr="009B608A" w:rsidRDefault="00BF32FB" w:rsidP="00686E74">
            <w:pPr>
              <w:spacing w:line="240" w:lineRule="auto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Supramarginal Gyru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6107F5" w14:textId="77777777" w:rsidR="00BF32FB" w:rsidRPr="009B608A" w:rsidRDefault="00BF32FB" w:rsidP="00686E74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-4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7AF136" w14:textId="77777777" w:rsidR="00BF32FB" w:rsidRPr="009B608A" w:rsidRDefault="00BF32FB" w:rsidP="00686E74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8468BA" w14:textId="77777777" w:rsidR="00BF32FB" w:rsidRPr="009B608A" w:rsidRDefault="00BF32FB" w:rsidP="00686E74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26</w:t>
            </w:r>
          </w:p>
        </w:tc>
      </w:tr>
      <w:tr w:rsidR="00BF32FB" w:rsidRPr="009B608A" w14:paraId="7792C44D" w14:textId="77777777" w:rsidTr="00686E74">
        <w:trPr>
          <w:trHeight w:val="30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05BF4373" w14:textId="77777777" w:rsidR="00BF32FB" w:rsidRPr="009B608A" w:rsidRDefault="00BF32FB" w:rsidP="00686E74">
            <w:pPr>
              <w:spacing w:line="240" w:lineRule="auto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SOG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58B4116" w14:textId="77777777" w:rsidR="00BF32FB" w:rsidRPr="009B608A" w:rsidRDefault="00BF32FB" w:rsidP="00686E74">
            <w:pPr>
              <w:spacing w:line="240" w:lineRule="auto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Superior Occipital Gyru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4CA636" w14:textId="77777777" w:rsidR="00BF32FB" w:rsidRPr="009B608A" w:rsidRDefault="00BF32FB" w:rsidP="00686E74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912875" w14:textId="77777777" w:rsidR="00BF32FB" w:rsidRPr="009B608A" w:rsidRDefault="00BF32FB" w:rsidP="00686E74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9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C9C4E2" w14:textId="77777777" w:rsidR="00BF32FB" w:rsidRPr="009B608A" w:rsidRDefault="00BF32FB" w:rsidP="00686E74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17</w:t>
            </w:r>
          </w:p>
        </w:tc>
      </w:tr>
      <w:tr w:rsidR="00BF32FB" w:rsidRPr="009B608A" w14:paraId="09D4A872" w14:textId="77777777" w:rsidTr="00686E74">
        <w:trPr>
          <w:trHeight w:val="30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5481B2A3" w14:textId="77777777" w:rsidR="00BF32FB" w:rsidRPr="009B608A" w:rsidRDefault="00BF32FB" w:rsidP="00686E74">
            <w:pPr>
              <w:spacing w:line="240" w:lineRule="auto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Cun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EAEEA04" w14:textId="77777777" w:rsidR="00BF32FB" w:rsidRPr="009B608A" w:rsidRDefault="00BF32FB" w:rsidP="00686E74">
            <w:pPr>
              <w:spacing w:line="240" w:lineRule="auto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Cuneu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5443EA" w14:textId="77777777" w:rsidR="00BF32FB" w:rsidRPr="009B608A" w:rsidRDefault="00BF32FB" w:rsidP="00686E74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-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BE4525" w14:textId="77777777" w:rsidR="00BF32FB" w:rsidRPr="009B608A" w:rsidRDefault="00BF32FB" w:rsidP="00686E74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6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6F6DD0" w14:textId="77777777" w:rsidR="00BF32FB" w:rsidRPr="009B608A" w:rsidRDefault="00BF32FB" w:rsidP="00686E74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21</w:t>
            </w:r>
          </w:p>
        </w:tc>
      </w:tr>
      <w:tr w:rsidR="00BF32FB" w:rsidRPr="009B608A" w14:paraId="655671CC" w14:textId="77777777" w:rsidTr="00686E74">
        <w:trPr>
          <w:trHeight w:val="30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3E4ED5D6" w14:textId="77777777" w:rsidR="00BF32FB" w:rsidRPr="009B608A" w:rsidRDefault="00BF32FB" w:rsidP="00686E74">
            <w:pPr>
              <w:spacing w:line="240" w:lineRule="auto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CalG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16E43F6" w14:textId="77777777" w:rsidR="00BF32FB" w:rsidRPr="009B608A" w:rsidRDefault="00BF32FB" w:rsidP="00686E74">
            <w:pPr>
              <w:spacing w:line="240" w:lineRule="auto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Calcarine Gyru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3230AD" w14:textId="77777777" w:rsidR="00BF32FB" w:rsidRPr="009B608A" w:rsidRDefault="00BF32FB" w:rsidP="00686E74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-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821D82" w14:textId="77777777" w:rsidR="00BF32FB" w:rsidRPr="009B608A" w:rsidRDefault="00BF32FB" w:rsidP="00686E74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6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B2FB10" w14:textId="77777777" w:rsidR="00BF32FB" w:rsidRPr="009B608A" w:rsidRDefault="00BF32FB" w:rsidP="00686E74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7</w:t>
            </w:r>
          </w:p>
        </w:tc>
      </w:tr>
      <w:tr w:rsidR="00BF32FB" w:rsidRPr="009B608A" w14:paraId="0D560D0B" w14:textId="77777777" w:rsidTr="00686E74">
        <w:trPr>
          <w:trHeight w:val="30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405888E9" w14:textId="77777777" w:rsidR="00BF32FB" w:rsidRPr="009B608A" w:rsidRDefault="00BF32FB" w:rsidP="00686E74">
            <w:pPr>
              <w:spacing w:line="240" w:lineRule="auto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LiG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F891868" w14:textId="77777777" w:rsidR="00BF32FB" w:rsidRPr="009B608A" w:rsidRDefault="00BF32FB" w:rsidP="00686E74">
            <w:pPr>
              <w:spacing w:line="240" w:lineRule="auto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Lingual Gyru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7A0560" w14:textId="77777777" w:rsidR="00BF32FB" w:rsidRPr="009B608A" w:rsidRDefault="00BF32FB" w:rsidP="00686E74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2D2B8A" w14:textId="77777777" w:rsidR="00BF32FB" w:rsidRPr="009B608A" w:rsidRDefault="00BF32FB" w:rsidP="00686E74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EC03AF" w14:textId="77777777" w:rsidR="00BF32FB" w:rsidRPr="009B608A" w:rsidRDefault="00BF32FB" w:rsidP="00686E74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-4</w:t>
            </w:r>
          </w:p>
        </w:tc>
      </w:tr>
      <w:tr w:rsidR="00BF32FB" w:rsidRPr="009B608A" w14:paraId="04FF1034" w14:textId="77777777" w:rsidTr="00686E74">
        <w:trPr>
          <w:trHeight w:val="30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393F28E0" w14:textId="77777777" w:rsidR="00BF32FB" w:rsidRPr="009B608A" w:rsidRDefault="00BF32FB" w:rsidP="00686E74">
            <w:pPr>
              <w:spacing w:line="240" w:lineRule="auto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CalG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70FF6F6" w14:textId="77777777" w:rsidR="00BF32FB" w:rsidRPr="009B608A" w:rsidRDefault="00BF32FB" w:rsidP="00686E74">
            <w:pPr>
              <w:spacing w:line="240" w:lineRule="auto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Calcarine Gyru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821030" w14:textId="77777777" w:rsidR="00BF32FB" w:rsidRPr="009B608A" w:rsidRDefault="00BF32FB" w:rsidP="00686E74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-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B3CC96" w14:textId="77777777" w:rsidR="00BF32FB" w:rsidRPr="009B608A" w:rsidRDefault="00BF32FB" w:rsidP="00686E74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8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BC9DD0" w14:textId="77777777" w:rsidR="00BF32FB" w:rsidRPr="009B608A" w:rsidRDefault="00BF32FB" w:rsidP="00686E74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2</w:t>
            </w:r>
          </w:p>
        </w:tc>
      </w:tr>
      <w:tr w:rsidR="00BF32FB" w:rsidRPr="009B608A" w14:paraId="7DE42402" w14:textId="77777777" w:rsidTr="00686E74">
        <w:trPr>
          <w:trHeight w:val="30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481D53FC" w14:textId="77777777" w:rsidR="00BF32FB" w:rsidRPr="009B608A" w:rsidRDefault="00BF32FB" w:rsidP="00686E74">
            <w:pPr>
              <w:spacing w:line="240" w:lineRule="auto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LiG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82BD41F" w14:textId="77777777" w:rsidR="00BF32FB" w:rsidRPr="009B608A" w:rsidRDefault="00BF32FB" w:rsidP="00686E74">
            <w:pPr>
              <w:spacing w:line="240" w:lineRule="auto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Lingual Gyru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75807B" w14:textId="77777777" w:rsidR="00BF32FB" w:rsidRPr="009B608A" w:rsidRDefault="00BF32FB" w:rsidP="00686E74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CEB2A5" w14:textId="77777777" w:rsidR="00BF32FB" w:rsidRPr="009B608A" w:rsidRDefault="00BF32FB" w:rsidP="00686E74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A8341E" w14:textId="77777777" w:rsidR="00BF32FB" w:rsidRPr="009B608A" w:rsidRDefault="00BF32FB" w:rsidP="00686E74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-2</w:t>
            </w:r>
          </w:p>
        </w:tc>
      </w:tr>
      <w:tr w:rsidR="00BF32FB" w:rsidRPr="009B608A" w14:paraId="69E7D3BB" w14:textId="77777777" w:rsidTr="00686E74">
        <w:trPr>
          <w:trHeight w:val="30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34465B03" w14:textId="77777777" w:rsidR="00BF32FB" w:rsidRPr="009B608A" w:rsidRDefault="00BF32FB" w:rsidP="00686E74">
            <w:pPr>
              <w:spacing w:line="240" w:lineRule="auto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LiG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A1E465A" w14:textId="77777777" w:rsidR="00BF32FB" w:rsidRPr="009B608A" w:rsidRDefault="00BF32FB" w:rsidP="00686E74">
            <w:pPr>
              <w:spacing w:line="240" w:lineRule="auto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Lingual Gyru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7DB061" w14:textId="77777777" w:rsidR="00BF32FB" w:rsidRPr="009B608A" w:rsidRDefault="00BF32FB" w:rsidP="00686E74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-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E4503A" w14:textId="77777777" w:rsidR="00BF32FB" w:rsidRPr="009B608A" w:rsidRDefault="00BF32FB" w:rsidP="00686E74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E6BCD9" w14:textId="77777777" w:rsidR="00BF32FB" w:rsidRPr="009B608A" w:rsidRDefault="00BF32FB" w:rsidP="00686E74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-2</w:t>
            </w:r>
          </w:p>
        </w:tc>
      </w:tr>
      <w:tr w:rsidR="00BF32FB" w:rsidRPr="009B608A" w14:paraId="40E4AAFF" w14:textId="77777777" w:rsidTr="00686E74">
        <w:trPr>
          <w:trHeight w:val="30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7DB2935B" w14:textId="77777777" w:rsidR="00BF32FB" w:rsidRPr="009B608A" w:rsidRDefault="00BF32FB" w:rsidP="00686E74">
            <w:pPr>
              <w:spacing w:line="240" w:lineRule="auto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Prec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6CC15E0" w14:textId="77777777" w:rsidR="00BF32FB" w:rsidRPr="009B608A" w:rsidRDefault="00BF32FB" w:rsidP="00686E74">
            <w:pPr>
              <w:spacing w:line="240" w:lineRule="auto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Precuneu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700A1E" w14:textId="77777777" w:rsidR="00BF32FB" w:rsidRPr="009B608A" w:rsidRDefault="00BF32FB" w:rsidP="00686E74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-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40EF46" w14:textId="77777777" w:rsidR="00BF32FB" w:rsidRPr="009B608A" w:rsidRDefault="00BF32FB" w:rsidP="00686E74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282A1F" w14:textId="77777777" w:rsidR="00BF32FB" w:rsidRPr="009B608A" w:rsidRDefault="00BF32FB" w:rsidP="00686E74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32</w:t>
            </w:r>
          </w:p>
        </w:tc>
      </w:tr>
      <w:tr w:rsidR="00BF32FB" w:rsidRPr="009B608A" w14:paraId="14A79639" w14:textId="77777777" w:rsidTr="00686E74">
        <w:trPr>
          <w:trHeight w:val="30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1F80DA45" w14:textId="77777777" w:rsidR="00BF32FB" w:rsidRPr="009B608A" w:rsidRDefault="00BF32FB" w:rsidP="00686E74">
            <w:pPr>
              <w:spacing w:line="240" w:lineRule="auto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Prec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D42568B" w14:textId="77777777" w:rsidR="00BF32FB" w:rsidRPr="009B608A" w:rsidRDefault="00BF32FB" w:rsidP="00686E74">
            <w:pPr>
              <w:spacing w:line="240" w:lineRule="auto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Precuneu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FEE54A" w14:textId="77777777" w:rsidR="00BF32FB" w:rsidRPr="009B608A" w:rsidRDefault="00BF32FB" w:rsidP="00686E74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AF3D13" w14:textId="77777777" w:rsidR="00BF32FB" w:rsidRPr="009B608A" w:rsidRDefault="00BF32FB" w:rsidP="00686E74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5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C6B8AC" w14:textId="77777777" w:rsidR="00BF32FB" w:rsidRPr="009B608A" w:rsidRDefault="00BF32FB" w:rsidP="00686E74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30</w:t>
            </w:r>
          </w:p>
        </w:tc>
      </w:tr>
      <w:tr w:rsidR="00BF32FB" w:rsidRPr="009B608A" w14:paraId="2CAE1FDF" w14:textId="77777777" w:rsidTr="00686E74">
        <w:trPr>
          <w:trHeight w:val="30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7C3AC638" w14:textId="77777777" w:rsidR="00BF32FB" w:rsidRPr="009B608A" w:rsidRDefault="00BF32FB" w:rsidP="00686E74">
            <w:pPr>
              <w:spacing w:line="240" w:lineRule="auto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Prec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5D3576A" w14:textId="77777777" w:rsidR="00BF32FB" w:rsidRPr="009B608A" w:rsidRDefault="00BF32FB" w:rsidP="00686E74">
            <w:pPr>
              <w:spacing w:line="240" w:lineRule="auto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Precuneu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CD6E20" w14:textId="77777777" w:rsidR="00BF32FB" w:rsidRPr="009B608A" w:rsidRDefault="00BF32FB" w:rsidP="00686E74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069BC4" w14:textId="77777777" w:rsidR="00BF32FB" w:rsidRPr="009B608A" w:rsidRDefault="00BF32FB" w:rsidP="00686E74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927563" w14:textId="77777777" w:rsidR="00BF32FB" w:rsidRPr="009B608A" w:rsidRDefault="00BF32FB" w:rsidP="00686E74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36</w:t>
            </w:r>
          </w:p>
        </w:tc>
      </w:tr>
      <w:tr w:rsidR="00BF32FB" w:rsidRPr="009B608A" w14:paraId="6B318974" w14:textId="77777777" w:rsidTr="00686E74">
        <w:trPr>
          <w:trHeight w:val="30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2F097DBD" w14:textId="77777777" w:rsidR="00BF32FB" w:rsidRPr="009B608A" w:rsidRDefault="00BF32FB" w:rsidP="00686E74">
            <w:pPr>
              <w:spacing w:line="240" w:lineRule="auto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HC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A297954" w14:textId="77777777" w:rsidR="00BF32FB" w:rsidRPr="009B608A" w:rsidRDefault="00BF32FB" w:rsidP="00686E74">
            <w:pPr>
              <w:spacing w:line="240" w:lineRule="auto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Hippocampu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2051CC" w14:textId="77777777" w:rsidR="00BF32FB" w:rsidRPr="009B608A" w:rsidRDefault="00BF32FB" w:rsidP="00686E74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EEE77D" w14:textId="77777777" w:rsidR="00BF32FB" w:rsidRPr="009B608A" w:rsidRDefault="00BF32FB" w:rsidP="00686E74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335ADC" w14:textId="77777777" w:rsidR="00BF32FB" w:rsidRPr="009B608A" w:rsidRDefault="00BF32FB" w:rsidP="00686E74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-5</w:t>
            </w:r>
          </w:p>
        </w:tc>
      </w:tr>
      <w:tr w:rsidR="00BF32FB" w:rsidRPr="009B608A" w14:paraId="4E7110C4" w14:textId="77777777" w:rsidTr="00686E74">
        <w:trPr>
          <w:trHeight w:val="30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667317AE" w14:textId="77777777" w:rsidR="00BF32FB" w:rsidRPr="009B608A" w:rsidRDefault="00BF32FB" w:rsidP="00686E74">
            <w:pPr>
              <w:spacing w:line="240" w:lineRule="auto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HC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86067D1" w14:textId="77777777" w:rsidR="00BF32FB" w:rsidRPr="009B608A" w:rsidRDefault="00BF32FB" w:rsidP="00686E74">
            <w:pPr>
              <w:spacing w:line="240" w:lineRule="auto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Hippocampu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7BB58F" w14:textId="77777777" w:rsidR="00BF32FB" w:rsidRPr="009B608A" w:rsidRDefault="00BF32FB" w:rsidP="00686E74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-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F119BA" w14:textId="77777777" w:rsidR="00BF32FB" w:rsidRPr="009B608A" w:rsidRDefault="00BF32FB" w:rsidP="00686E74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74A1D5" w14:textId="77777777" w:rsidR="00BF32FB" w:rsidRPr="009B608A" w:rsidRDefault="00BF32FB" w:rsidP="00686E74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-3</w:t>
            </w:r>
          </w:p>
        </w:tc>
      </w:tr>
      <w:tr w:rsidR="00BF32FB" w:rsidRPr="009B608A" w14:paraId="104899C7" w14:textId="77777777" w:rsidTr="00686E74">
        <w:trPr>
          <w:trHeight w:val="30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629D055E" w14:textId="77777777" w:rsidR="00BF32FB" w:rsidRPr="009B608A" w:rsidRDefault="00BF32FB" w:rsidP="00686E74">
            <w:pPr>
              <w:spacing w:line="240" w:lineRule="auto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Prec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CE3E301" w14:textId="77777777" w:rsidR="00BF32FB" w:rsidRPr="009B608A" w:rsidRDefault="00BF32FB" w:rsidP="00686E74">
            <w:pPr>
              <w:spacing w:line="240" w:lineRule="auto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Precuneu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8880DF" w14:textId="77777777" w:rsidR="00BF32FB" w:rsidRPr="009B608A" w:rsidRDefault="00BF32FB" w:rsidP="00686E74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C4A6E1" w14:textId="77777777" w:rsidR="00BF32FB" w:rsidRPr="009B608A" w:rsidRDefault="00BF32FB" w:rsidP="00686E74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42E499" w14:textId="77777777" w:rsidR="00BF32FB" w:rsidRPr="009B608A" w:rsidRDefault="00BF32FB" w:rsidP="00686E74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13</w:t>
            </w:r>
          </w:p>
        </w:tc>
      </w:tr>
      <w:tr w:rsidR="00BF32FB" w:rsidRPr="009B608A" w14:paraId="7C857264" w14:textId="77777777" w:rsidTr="00686E74">
        <w:trPr>
          <w:trHeight w:val="30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4C4012C0" w14:textId="77777777" w:rsidR="00BF32FB" w:rsidRPr="009B608A" w:rsidRDefault="00BF32FB" w:rsidP="00686E74">
            <w:pPr>
              <w:spacing w:line="240" w:lineRule="auto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Prec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11C3713" w14:textId="77777777" w:rsidR="00BF32FB" w:rsidRPr="009B608A" w:rsidRDefault="00BF32FB" w:rsidP="00686E74">
            <w:pPr>
              <w:spacing w:line="240" w:lineRule="auto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Precuneu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79C040" w14:textId="77777777" w:rsidR="00BF32FB" w:rsidRPr="009B608A" w:rsidRDefault="00BF32FB" w:rsidP="00686E74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-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D123C0" w14:textId="77777777" w:rsidR="00BF32FB" w:rsidRPr="009B608A" w:rsidRDefault="00BF32FB" w:rsidP="00686E74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4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55680D" w14:textId="77777777" w:rsidR="00BF32FB" w:rsidRPr="009B608A" w:rsidRDefault="00BF32FB" w:rsidP="00686E74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15</w:t>
            </w:r>
          </w:p>
        </w:tc>
      </w:tr>
      <w:tr w:rsidR="00BF32FB" w:rsidRPr="009B608A" w14:paraId="793EA656" w14:textId="77777777" w:rsidTr="00686E74">
        <w:trPr>
          <w:trHeight w:val="30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268264F5" w14:textId="77777777" w:rsidR="00BF32FB" w:rsidRPr="009B608A" w:rsidRDefault="00BF32FB" w:rsidP="00686E74">
            <w:pPr>
              <w:spacing w:line="240" w:lineRule="auto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CalG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367E3F1" w14:textId="77777777" w:rsidR="00BF32FB" w:rsidRPr="009B608A" w:rsidRDefault="00BF32FB" w:rsidP="00686E74">
            <w:pPr>
              <w:spacing w:line="240" w:lineRule="auto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Calcarine Gyru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A085B1" w14:textId="77777777" w:rsidR="00BF32FB" w:rsidRPr="009B608A" w:rsidRDefault="00BF32FB" w:rsidP="00686E74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35BBED" w14:textId="77777777" w:rsidR="00BF32FB" w:rsidRPr="009B608A" w:rsidRDefault="00BF32FB" w:rsidP="00686E74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5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777133" w14:textId="77777777" w:rsidR="00BF32FB" w:rsidRPr="009B608A" w:rsidRDefault="00BF32FB" w:rsidP="00686E74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16</w:t>
            </w:r>
          </w:p>
        </w:tc>
      </w:tr>
      <w:tr w:rsidR="00BF32FB" w:rsidRPr="009B608A" w14:paraId="49C2FAB6" w14:textId="77777777" w:rsidTr="00686E74">
        <w:trPr>
          <w:trHeight w:val="30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73803843" w14:textId="77777777" w:rsidR="00BF32FB" w:rsidRPr="009B608A" w:rsidRDefault="00BF32FB" w:rsidP="00686E74">
            <w:pPr>
              <w:spacing w:line="240" w:lineRule="auto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CalG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8FB4878" w14:textId="77777777" w:rsidR="00BF32FB" w:rsidRPr="009B608A" w:rsidRDefault="00BF32FB" w:rsidP="00686E74">
            <w:pPr>
              <w:spacing w:line="240" w:lineRule="auto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Calcarine Gyru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17ED3F" w14:textId="77777777" w:rsidR="00BF32FB" w:rsidRPr="009B608A" w:rsidRDefault="00BF32FB" w:rsidP="00686E74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-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F578EE" w14:textId="77777777" w:rsidR="00BF32FB" w:rsidRPr="009B608A" w:rsidRDefault="00BF32FB" w:rsidP="00686E74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2D23CA" w14:textId="77777777" w:rsidR="00BF32FB" w:rsidRPr="009B608A" w:rsidRDefault="00BF32FB" w:rsidP="00686E74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13</w:t>
            </w:r>
          </w:p>
        </w:tc>
      </w:tr>
      <w:tr w:rsidR="00BF32FB" w:rsidRPr="009B608A" w14:paraId="09FEDA8A" w14:textId="77777777" w:rsidTr="00686E74">
        <w:trPr>
          <w:trHeight w:val="30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5818FB65" w14:textId="77777777" w:rsidR="00BF32FB" w:rsidRPr="009B608A" w:rsidRDefault="00BF32FB" w:rsidP="00686E74">
            <w:pPr>
              <w:spacing w:line="240" w:lineRule="auto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MOG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1714561" w14:textId="77777777" w:rsidR="00BF32FB" w:rsidRPr="009B608A" w:rsidRDefault="00BF32FB" w:rsidP="00686E74">
            <w:pPr>
              <w:spacing w:line="240" w:lineRule="auto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Middle Occipital Gyru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7F8577" w14:textId="77777777" w:rsidR="00BF32FB" w:rsidRPr="009B608A" w:rsidRDefault="00BF32FB" w:rsidP="00686E74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2FD6F0" w14:textId="77777777" w:rsidR="00BF32FB" w:rsidRPr="009B608A" w:rsidRDefault="00BF32FB" w:rsidP="00686E74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7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556B37" w14:textId="77777777" w:rsidR="00BF32FB" w:rsidRPr="009B608A" w:rsidRDefault="00BF32FB" w:rsidP="00686E74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24</w:t>
            </w:r>
          </w:p>
        </w:tc>
      </w:tr>
      <w:tr w:rsidR="00BF32FB" w:rsidRPr="009B608A" w14:paraId="0F163C09" w14:textId="77777777" w:rsidTr="00686E74">
        <w:trPr>
          <w:trHeight w:val="300"/>
        </w:trPr>
        <w:tc>
          <w:tcPr>
            <w:tcW w:w="1080" w:type="dxa"/>
            <w:gridSpan w:val="5"/>
            <w:shd w:val="clear" w:color="auto" w:fill="E7E6E6" w:themeFill="background2"/>
            <w:noWrap/>
            <w:vAlign w:val="bottom"/>
            <w:hideMark/>
          </w:tcPr>
          <w:p w14:paraId="111288C9" w14:textId="77777777" w:rsidR="00BF32FB" w:rsidRPr="009B608A" w:rsidRDefault="00BF32FB" w:rsidP="00686E74">
            <w:pPr>
              <w:spacing w:line="240" w:lineRule="auto"/>
              <w:jc w:val="center"/>
              <w:rPr>
                <w:rFonts w:ascii="Calibri" w:eastAsia="Times New Roman" w:hAnsi="Calibri" w:cs="Arial"/>
                <w:b/>
                <w:color w:val="000000"/>
              </w:rPr>
            </w:pPr>
            <w:r w:rsidRPr="009B608A">
              <w:rPr>
                <w:rFonts w:ascii="Calibri" w:eastAsia="Times New Roman" w:hAnsi="Calibri" w:cs="Arial"/>
                <w:b/>
                <w:color w:val="000000"/>
              </w:rPr>
              <w:t>ATN</w:t>
            </w:r>
          </w:p>
        </w:tc>
      </w:tr>
      <w:tr w:rsidR="00BF32FB" w:rsidRPr="009B608A" w14:paraId="660429B6" w14:textId="77777777" w:rsidTr="00686E74">
        <w:trPr>
          <w:trHeight w:val="30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6309D928" w14:textId="77777777" w:rsidR="00BF32FB" w:rsidRPr="009B608A" w:rsidRDefault="00BF32FB" w:rsidP="00686E74">
            <w:pPr>
              <w:spacing w:line="240" w:lineRule="auto"/>
              <w:rPr>
                <w:rFonts w:ascii="Calibri" w:eastAsia="Times New Roman" w:hAnsi="Calibri" w:cs="Arial"/>
                <w:b/>
                <w:color w:val="000000"/>
              </w:rPr>
            </w:pP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BDCB85A" w14:textId="77777777" w:rsidR="00BF32FB" w:rsidRPr="009B608A" w:rsidRDefault="00BF32FB" w:rsidP="00686E74">
            <w:pPr>
              <w:spacing w:line="240" w:lineRule="auto"/>
              <w:rPr>
                <w:rFonts w:ascii="Calibri" w:eastAsia="Times New Roman" w:hAnsi="Calibri" w:cs="Arial"/>
                <w:b/>
                <w:color w:val="000000"/>
              </w:rPr>
            </w:pPr>
            <w:r w:rsidRPr="009B608A">
              <w:rPr>
                <w:rFonts w:ascii="Calibri" w:eastAsia="Times New Roman" w:hAnsi="Calibri" w:cs="Arial"/>
                <w:b/>
                <w:color w:val="000000"/>
              </w:rPr>
              <w:t>Reg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990434" w14:textId="77777777" w:rsidR="00BF32FB" w:rsidRPr="009B608A" w:rsidRDefault="00BF32FB" w:rsidP="00686E74">
            <w:pPr>
              <w:spacing w:line="240" w:lineRule="auto"/>
              <w:rPr>
                <w:rFonts w:ascii="Calibri" w:eastAsia="Times New Roman" w:hAnsi="Calibri" w:cs="Arial"/>
                <w:b/>
                <w:color w:val="000000"/>
              </w:rPr>
            </w:pPr>
            <w:r w:rsidRPr="009B608A">
              <w:rPr>
                <w:rFonts w:ascii="Calibri" w:eastAsia="Times New Roman" w:hAnsi="Calibri" w:cs="Arial"/>
                <w:b/>
                <w:color w:val="000000"/>
              </w:rPr>
              <w:t>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42F882" w14:textId="77777777" w:rsidR="00BF32FB" w:rsidRPr="009B608A" w:rsidRDefault="00BF32FB" w:rsidP="00686E74">
            <w:pPr>
              <w:spacing w:line="240" w:lineRule="auto"/>
              <w:rPr>
                <w:rFonts w:ascii="Calibri" w:eastAsia="Times New Roman" w:hAnsi="Calibri" w:cs="Arial"/>
                <w:b/>
                <w:color w:val="000000"/>
              </w:rPr>
            </w:pPr>
            <w:r w:rsidRPr="009B608A">
              <w:rPr>
                <w:rFonts w:ascii="Calibri" w:eastAsia="Times New Roman" w:hAnsi="Calibri" w:cs="Arial"/>
                <w:b/>
                <w:color w:val="000000"/>
              </w:rPr>
              <w:t>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448737" w14:textId="77777777" w:rsidR="00BF32FB" w:rsidRPr="009B608A" w:rsidRDefault="00BF32FB" w:rsidP="00686E74">
            <w:pPr>
              <w:spacing w:line="240" w:lineRule="auto"/>
              <w:rPr>
                <w:rFonts w:ascii="Calibri" w:eastAsia="Times New Roman" w:hAnsi="Calibri" w:cs="Arial"/>
                <w:b/>
                <w:color w:val="000000"/>
              </w:rPr>
            </w:pPr>
            <w:r w:rsidRPr="009B608A">
              <w:rPr>
                <w:rFonts w:ascii="Calibri" w:eastAsia="Times New Roman" w:hAnsi="Calibri" w:cs="Arial"/>
                <w:b/>
                <w:color w:val="000000"/>
              </w:rPr>
              <w:t>z</w:t>
            </w:r>
          </w:p>
        </w:tc>
      </w:tr>
      <w:tr w:rsidR="00BF32FB" w:rsidRPr="009B608A" w14:paraId="29141CF7" w14:textId="77777777" w:rsidTr="00686E74">
        <w:trPr>
          <w:trHeight w:val="30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48C11810" w14:textId="77777777" w:rsidR="00BF32FB" w:rsidRPr="009B608A" w:rsidRDefault="00BF32FB" w:rsidP="00686E74">
            <w:pPr>
              <w:spacing w:line="240" w:lineRule="auto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SMeG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2C4FBB3" w14:textId="77777777" w:rsidR="00BF32FB" w:rsidRPr="009B608A" w:rsidRDefault="00BF32FB" w:rsidP="00686E74">
            <w:pPr>
              <w:spacing w:line="240" w:lineRule="auto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Superior Medial Gyru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F8CC5B" w14:textId="77777777" w:rsidR="00BF32FB" w:rsidRPr="009B608A" w:rsidRDefault="00BF32FB" w:rsidP="00686E74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C4A017" w14:textId="77777777" w:rsidR="00BF32FB" w:rsidRPr="009B608A" w:rsidRDefault="00BF32FB" w:rsidP="00686E74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-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3E74CF" w14:textId="77777777" w:rsidR="00BF32FB" w:rsidRPr="009B608A" w:rsidRDefault="00BF32FB" w:rsidP="00686E74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37</w:t>
            </w:r>
          </w:p>
        </w:tc>
      </w:tr>
      <w:tr w:rsidR="00BF32FB" w:rsidRPr="009B608A" w14:paraId="577D29AA" w14:textId="77777777" w:rsidTr="00686E74">
        <w:trPr>
          <w:trHeight w:val="30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03A7FB90" w14:textId="77777777" w:rsidR="00BF32FB" w:rsidRPr="009B608A" w:rsidRDefault="00BF32FB" w:rsidP="00686E74">
            <w:pPr>
              <w:spacing w:line="240" w:lineRule="auto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ITG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E6A6FE5" w14:textId="77777777" w:rsidR="00BF32FB" w:rsidRPr="009B608A" w:rsidRDefault="00BF32FB" w:rsidP="00686E74">
            <w:pPr>
              <w:spacing w:line="240" w:lineRule="auto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Inferior Temporal Gyru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5380F4" w14:textId="77777777" w:rsidR="00BF32FB" w:rsidRPr="009B608A" w:rsidRDefault="00BF32FB" w:rsidP="00686E74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86E58A" w14:textId="77777777" w:rsidR="00BF32FB" w:rsidRPr="009B608A" w:rsidRDefault="00BF32FB" w:rsidP="00686E74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208AE5" w14:textId="77777777" w:rsidR="00BF32FB" w:rsidRPr="009B608A" w:rsidRDefault="00BF32FB" w:rsidP="00686E74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-23</w:t>
            </w:r>
          </w:p>
        </w:tc>
      </w:tr>
      <w:tr w:rsidR="00BF32FB" w:rsidRPr="009B608A" w14:paraId="03A4E847" w14:textId="77777777" w:rsidTr="00686E74">
        <w:trPr>
          <w:trHeight w:val="30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77B4519C" w14:textId="77777777" w:rsidR="00BF32FB" w:rsidRPr="009B608A" w:rsidRDefault="00BF32FB" w:rsidP="00686E74">
            <w:pPr>
              <w:spacing w:line="240" w:lineRule="auto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ITG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BABD00C" w14:textId="77777777" w:rsidR="00BF32FB" w:rsidRPr="009B608A" w:rsidRDefault="00BF32FB" w:rsidP="00686E74">
            <w:pPr>
              <w:spacing w:line="240" w:lineRule="auto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Inferior Temporal Gyru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59384B" w14:textId="77777777" w:rsidR="00BF32FB" w:rsidRPr="009B608A" w:rsidRDefault="00BF32FB" w:rsidP="00686E74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-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D19095" w14:textId="77777777" w:rsidR="00BF32FB" w:rsidRPr="009B608A" w:rsidRDefault="00BF32FB" w:rsidP="00686E74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A456DA" w14:textId="77777777" w:rsidR="00BF32FB" w:rsidRPr="009B608A" w:rsidRDefault="00BF32FB" w:rsidP="00686E74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-22</w:t>
            </w:r>
          </w:p>
        </w:tc>
      </w:tr>
      <w:tr w:rsidR="00BF32FB" w:rsidRPr="009B608A" w14:paraId="585770E4" w14:textId="77777777" w:rsidTr="00686E74">
        <w:trPr>
          <w:trHeight w:val="30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686FA1AA" w14:textId="77777777" w:rsidR="00BF32FB" w:rsidRPr="009B608A" w:rsidRDefault="00BF32FB" w:rsidP="00686E74">
            <w:pPr>
              <w:spacing w:line="240" w:lineRule="auto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MTG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D99E79A" w14:textId="77777777" w:rsidR="00BF32FB" w:rsidRPr="009B608A" w:rsidRDefault="00BF32FB" w:rsidP="00686E74">
            <w:pPr>
              <w:spacing w:line="240" w:lineRule="auto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Middle Temporal Gyru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56C78D" w14:textId="77777777" w:rsidR="00BF32FB" w:rsidRPr="009B608A" w:rsidRDefault="00BF32FB" w:rsidP="00686E74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324671" w14:textId="77777777" w:rsidR="00BF32FB" w:rsidRPr="009B608A" w:rsidRDefault="00BF32FB" w:rsidP="00686E74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C504D7" w14:textId="77777777" w:rsidR="00BF32FB" w:rsidRPr="009B608A" w:rsidRDefault="00BF32FB" w:rsidP="00686E74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-7</w:t>
            </w:r>
          </w:p>
        </w:tc>
      </w:tr>
      <w:tr w:rsidR="00BF32FB" w:rsidRPr="009B608A" w14:paraId="791F6966" w14:textId="77777777" w:rsidTr="00686E74">
        <w:trPr>
          <w:trHeight w:val="30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2D92B950" w14:textId="77777777" w:rsidR="00BF32FB" w:rsidRPr="009B608A" w:rsidRDefault="00BF32FB" w:rsidP="00686E74">
            <w:pPr>
              <w:spacing w:line="240" w:lineRule="auto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PHG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0DC0DC6" w14:textId="77777777" w:rsidR="00BF32FB" w:rsidRPr="009B608A" w:rsidRDefault="00BF32FB" w:rsidP="00686E74">
            <w:pPr>
              <w:spacing w:line="240" w:lineRule="auto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Parahippocampal Gyru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094B5B" w14:textId="77777777" w:rsidR="00BF32FB" w:rsidRPr="009B608A" w:rsidRDefault="00BF32FB" w:rsidP="00686E74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-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9CC797" w14:textId="77777777" w:rsidR="00BF32FB" w:rsidRPr="009B608A" w:rsidRDefault="00BF32FB" w:rsidP="00686E74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A1A40D" w14:textId="77777777" w:rsidR="00BF32FB" w:rsidRPr="009B608A" w:rsidRDefault="00BF32FB" w:rsidP="00686E74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-19</w:t>
            </w:r>
          </w:p>
        </w:tc>
      </w:tr>
      <w:tr w:rsidR="00BF32FB" w:rsidRPr="009B608A" w14:paraId="24B90889" w14:textId="77777777" w:rsidTr="00686E74">
        <w:trPr>
          <w:trHeight w:val="30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451B76B9" w14:textId="77777777" w:rsidR="00BF32FB" w:rsidRPr="009B608A" w:rsidRDefault="00BF32FB" w:rsidP="00686E74">
            <w:pPr>
              <w:spacing w:line="240" w:lineRule="auto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MTG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9A67D09" w14:textId="77777777" w:rsidR="00BF32FB" w:rsidRPr="009B608A" w:rsidRDefault="00BF32FB" w:rsidP="00686E74">
            <w:pPr>
              <w:spacing w:line="240" w:lineRule="auto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Middle Temporal Gyru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179658" w14:textId="77777777" w:rsidR="00BF32FB" w:rsidRPr="009B608A" w:rsidRDefault="00BF32FB" w:rsidP="00686E74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-6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EF59CE" w14:textId="77777777" w:rsidR="00BF32FB" w:rsidRPr="009B608A" w:rsidRDefault="00BF32FB" w:rsidP="00686E74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54F148" w14:textId="77777777" w:rsidR="00BF32FB" w:rsidRPr="009B608A" w:rsidRDefault="00BF32FB" w:rsidP="00686E74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-7</w:t>
            </w:r>
          </w:p>
        </w:tc>
      </w:tr>
      <w:tr w:rsidR="00BF32FB" w:rsidRPr="009B608A" w14:paraId="426DADBE" w14:textId="77777777" w:rsidTr="00686E74">
        <w:trPr>
          <w:trHeight w:val="30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69893E24" w14:textId="77777777" w:rsidR="00BF32FB" w:rsidRPr="009B608A" w:rsidRDefault="00BF32FB" w:rsidP="00686E74">
            <w:pPr>
              <w:spacing w:line="240" w:lineRule="auto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SFG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121EB21" w14:textId="77777777" w:rsidR="00BF32FB" w:rsidRPr="009B608A" w:rsidRDefault="00BF32FB" w:rsidP="00686E74">
            <w:pPr>
              <w:spacing w:line="240" w:lineRule="auto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Superior Frontal Gyru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463B17" w14:textId="77777777" w:rsidR="00BF32FB" w:rsidRPr="009B608A" w:rsidRDefault="00BF32FB" w:rsidP="00686E74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559CA0" w14:textId="77777777" w:rsidR="00BF32FB" w:rsidRPr="009B608A" w:rsidRDefault="00BF32FB" w:rsidP="00686E74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-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66739A" w14:textId="77777777" w:rsidR="00BF32FB" w:rsidRPr="009B608A" w:rsidRDefault="00BF32FB" w:rsidP="00686E74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29</w:t>
            </w:r>
          </w:p>
        </w:tc>
      </w:tr>
      <w:tr w:rsidR="00BF32FB" w:rsidRPr="009B608A" w14:paraId="323B715B" w14:textId="77777777" w:rsidTr="00686E74">
        <w:trPr>
          <w:trHeight w:val="30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04AF20DA" w14:textId="77777777" w:rsidR="00BF32FB" w:rsidRPr="009B608A" w:rsidRDefault="00BF32FB" w:rsidP="00686E74">
            <w:pPr>
              <w:spacing w:line="240" w:lineRule="auto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ITG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D8C01F8" w14:textId="77777777" w:rsidR="00BF32FB" w:rsidRPr="009B608A" w:rsidRDefault="00BF32FB" w:rsidP="00686E74">
            <w:pPr>
              <w:spacing w:line="240" w:lineRule="auto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Inferior Temporal Gyru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345878" w14:textId="77777777" w:rsidR="00BF32FB" w:rsidRPr="009B608A" w:rsidRDefault="00BF32FB" w:rsidP="00686E74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32B11C" w14:textId="77777777" w:rsidR="00BF32FB" w:rsidRPr="009B608A" w:rsidRDefault="00BF32FB" w:rsidP="00686E74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-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C15DE2" w14:textId="77777777" w:rsidR="00BF32FB" w:rsidRPr="009B608A" w:rsidRDefault="00BF32FB" w:rsidP="00686E74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-33</w:t>
            </w:r>
          </w:p>
        </w:tc>
      </w:tr>
      <w:tr w:rsidR="00BF32FB" w:rsidRPr="009B608A" w14:paraId="74BF4FA7" w14:textId="77777777" w:rsidTr="00686E74">
        <w:trPr>
          <w:trHeight w:val="30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2D788A20" w14:textId="77777777" w:rsidR="00BF32FB" w:rsidRPr="009B608A" w:rsidRDefault="00BF32FB" w:rsidP="00686E74">
            <w:pPr>
              <w:spacing w:line="240" w:lineRule="auto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PHG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457ADD8" w14:textId="77777777" w:rsidR="00BF32FB" w:rsidRPr="009B608A" w:rsidRDefault="00BF32FB" w:rsidP="00686E74">
            <w:pPr>
              <w:spacing w:line="240" w:lineRule="auto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Parahippocampal Gyru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B4DE22" w14:textId="77777777" w:rsidR="00BF32FB" w:rsidRPr="009B608A" w:rsidRDefault="00BF32FB" w:rsidP="00686E74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BA8DB3" w14:textId="77777777" w:rsidR="00BF32FB" w:rsidRPr="009B608A" w:rsidRDefault="00BF32FB" w:rsidP="00686E74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DAF395" w14:textId="77777777" w:rsidR="00BF32FB" w:rsidRPr="009B608A" w:rsidRDefault="00BF32FB" w:rsidP="00686E74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-23</w:t>
            </w:r>
          </w:p>
        </w:tc>
      </w:tr>
      <w:tr w:rsidR="00BF32FB" w:rsidRPr="009B608A" w14:paraId="7495FB79" w14:textId="77777777" w:rsidTr="00686E74">
        <w:trPr>
          <w:trHeight w:val="30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6A5FA02B" w14:textId="77777777" w:rsidR="00BF32FB" w:rsidRPr="009B608A" w:rsidRDefault="00BF32FB" w:rsidP="00686E74">
            <w:pPr>
              <w:spacing w:line="240" w:lineRule="auto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FuG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1907E0A" w14:textId="77777777" w:rsidR="00BF32FB" w:rsidRPr="009B608A" w:rsidRDefault="00BF32FB" w:rsidP="00686E74">
            <w:pPr>
              <w:spacing w:line="240" w:lineRule="auto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Fusiform Gyru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403F77" w14:textId="77777777" w:rsidR="00BF32FB" w:rsidRPr="009B608A" w:rsidRDefault="00BF32FB" w:rsidP="00686E74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-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CF9F8E" w14:textId="77777777" w:rsidR="00BF32FB" w:rsidRPr="009B608A" w:rsidRDefault="00BF32FB" w:rsidP="00686E74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28F6EF" w14:textId="77777777" w:rsidR="00BF32FB" w:rsidRPr="009B608A" w:rsidRDefault="00BF32FB" w:rsidP="00686E74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-29</w:t>
            </w:r>
          </w:p>
        </w:tc>
      </w:tr>
      <w:tr w:rsidR="00BF32FB" w:rsidRPr="009B608A" w14:paraId="5CD39466" w14:textId="77777777" w:rsidTr="00686E74">
        <w:trPr>
          <w:trHeight w:val="30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38DD4A31" w14:textId="77777777" w:rsidR="00BF32FB" w:rsidRPr="009B608A" w:rsidRDefault="00BF32FB" w:rsidP="00686E74">
            <w:pPr>
              <w:spacing w:line="240" w:lineRule="auto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SFG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C740FBF" w14:textId="77777777" w:rsidR="00BF32FB" w:rsidRPr="009B608A" w:rsidRDefault="00BF32FB" w:rsidP="00686E74">
            <w:pPr>
              <w:spacing w:line="240" w:lineRule="auto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Superior Frontal Gyru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8CD2FA" w14:textId="77777777" w:rsidR="00BF32FB" w:rsidRPr="009B608A" w:rsidRDefault="00BF32FB" w:rsidP="00686E74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-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868A53" w14:textId="77777777" w:rsidR="00BF32FB" w:rsidRPr="009B608A" w:rsidRDefault="00BF32FB" w:rsidP="00686E74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-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757342" w14:textId="77777777" w:rsidR="00BF32FB" w:rsidRPr="009B608A" w:rsidRDefault="00BF32FB" w:rsidP="00686E74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28</w:t>
            </w:r>
          </w:p>
        </w:tc>
      </w:tr>
      <w:tr w:rsidR="00BF32FB" w:rsidRPr="009B608A" w14:paraId="25D5F0C9" w14:textId="77777777" w:rsidTr="00686E74">
        <w:trPr>
          <w:trHeight w:val="30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3BF0FCB3" w14:textId="77777777" w:rsidR="00BF32FB" w:rsidRPr="009B608A" w:rsidRDefault="00BF32FB" w:rsidP="00686E74">
            <w:pPr>
              <w:spacing w:line="240" w:lineRule="auto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FuG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71B2B3B" w14:textId="77777777" w:rsidR="00BF32FB" w:rsidRPr="009B608A" w:rsidRDefault="00BF32FB" w:rsidP="00686E74">
            <w:pPr>
              <w:spacing w:line="240" w:lineRule="auto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Fusiform Gyru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5645DB" w14:textId="77777777" w:rsidR="00BF32FB" w:rsidRPr="009B608A" w:rsidRDefault="00BF32FB" w:rsidP="00686E74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-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C2D115" w14:textId="77777777" w:rsidR="00BF32FB" w:rsidRPr="009B608A" w:rsidRDefault="00BF32FB" w:rsidP="00686E74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DBC308" w14:textId="77777777" w:rsidR="00BF32FB" w:rsidRPr="009B608A" w:rsidRDefault="00BF32FB" w:rsidP="00686E74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-22</w:t>
            </w:r>
          </w:p>
        </w:tc>
      </w:tr>
      <w:tr w:rsidR="00BF32FB" w:rsidRPr="009B608A" w14:paraId="1A3ACD34" w14:textId="77777777" w:rsidTr="00686E74">
        <w:trPr>
          <w:trHeight w:val="30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1B831D06" w14:textId="77777777" w:rsidR="00BF32FB" w:rsidRPr="009B608A" w:rsidRDefault="00BF32FB" w:rsidP="00686E74">
            <w:pPr>
              <w:spacing w:line="240" w:lineRule="auto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ITG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FFD2608" w14:textId="77777777" w:rsidR="00BF32FB" w:rsidRPr="009B608A" w:rsidRDefault="00BF32FB" w:rsidP="00686E74">
            <w:pPr>
              <w:spacing w:line="240" w:lineRule="auto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Inferior Temporal Gyru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A8B2E1" w14:textId="77777777" w:rsidR="00BF32FB" w:rsidRPr="009B608A" w:rsidRDefault="00BF32FB" w:rsidP="00686E74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-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E367DC" w14:textId="77777777" w:rsidR="00BF32FB" w:rsidRPr="009B608A" w:rsidRDefault="00BF32FB" w:rsidP="00686E74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144227" w14:textId="77777777" w:rsidR="00BF32FB" w:rsidRPr="009B608A" w:rsidRDefault="00BF32FB" w:rsidP="00686E74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-24</w:t>
            </w:r>
          </w:p>
        </w:tc>
      </w:tr>
      <w:tr w:rsidR="00BF32FB" w:rsidRPr="009B608A" w14:paraId="5854E891" w14:textId="77777777" w:rsidTr="00686E74">
        <w:trPr>
          <w:trHeight w:val="30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5CDF0141" w14:textId="77777777" w:rsidR="00BF32FB" w:rsidRPr="009B608A" w:rsidRDefault="00BF32FB" w:rsidP="00686E74">
            <w:pPr>
              <w:spacing w:line="240" w:lineRule="auto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IFG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24011BF" w14:textId="77777777" w:rsidR="00BF32FB" w:rsidRPr="009B608A" w:rsidRDefault="00BF32FB" w:rsidP="00686E74">
            <w:pPr>
              <w:spacing w:line="240" w:lineRule="auto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Inferior Frontal Gyru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F5C540" w14:textId="77777777" w:rsidR="00BF32FB" w:rsidRPr="009B608A" w:rsidRDefault="00BF32FB" w:rsidP="00686E74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-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9CDB46" w14:textId="77777777" w:rsidR="00BF32FB" w:rsidRPr="009B608A" w:rsidRDefault="00BF32FB" w:rsidP="00686E74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-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950104" w14:textId="77777777" w:rsidR="00BF32FB" w:rsidRPr="009B608A" w:rsidRDefault="00BF32FB" w:rsidP="00686E74">
            <w:pPr>
              <w:spacing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9B608A">
              <w:rPr>
                <w:rFonts w:ascii="Calibri" w:eastAsia="Times New Roman" w:hAnsi="Calibri" w:cs="Arial"/>
                <w:color w:val="000000"/>
              </w:rPr>
              <w:t>-16</w:t>
            </w:r>
          </w:p>
        </w:tc>
      </w:tr>
    </w:tbl>
    <w:p w14:paraId="7F0E4435" w14:textId="32DF637F" w:rsidR="00222A83" w:rsidRDefault="00222A83" w:rsidP="00BF32FB">
      <w:pPr>
        <w:suppressLineNumbers/>
        <w:spacing w:after="160" w:line="259" w:lineRule="auto"/>
      </w:pPr>
    </w:p>
    <w:sectPr w:rsidR="00222A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2FB"/>
    <w:rsid w:val="00222A83"/>
    <w:rsid w:val="00284C6D"/>
    <w:rsid w:val="00BF32FB"/>
    <w:rsid w:val="00C72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4506D"/>
  <w15:chartTrackingRefBased/>
  <w15:docId w15:val="{BBE9236C-E372-4FB2-B27B-EA8B37D6F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F32FB"/>
    <w:pPr>
      <w:spacing w:after="0" w:line="480" w:lineRule="auto"/>
    </w:pPr>
    <w:rPr>
      <w:rFonts w:ascii="Times New Roman" w:eastAsiaTheme="minorEastAsia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728C2"/>
    <w:rPr>
      <w:color w:val="1F3864" w:themeColor="accent1" w:themeShade="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Warren</dc:creator>
  <cp:keywords/>
  <dc:description/>
  <cp:lastModifiedBy>Kristen Warren</cp:lastModifiedBy>
  <cp:revision>1</cp:revision>
  <dcterms:created xsi:type="dcterms:W3CDTF">2019-09-10T15:44:00Z</dcterms:created>
  <dcterms:modified xsi:type="dcterms:W3CDTF">2019-09-10T15:45:00Z</dcterms:modified>
</cp:coreProperties>
</file>